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1242"/>
        <w:gridCol w:w="3687"/>
        <w:gridCol w:w="3637"/>
      </w:tblGrid>
      <w:tr w:rsidR="00941D42" w:rsidRPr="005513AE" w:rsidTr="00941D42">
        <w:trPr>
          <w:trHeight w:val="283"/>
        </w:trPr>
        <w:tc>
          <w:tcPr>
            <w:tcW w:w="1242" w:type="dxa"/>
            <w:vMerge w:val="restart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3687" w:type="dxa"/>
            <w:vMerge w:val="restart"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IOS OF </w:t>
            </w:r>
            <w:r w:rsidR="00015C9F"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</w:t>
            </w: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AL INTENSITIES </w:t>
            </w:r>
          </w:p>
          <w:p w:rsidR="00941D42" w:rsidRPr="005513AE" w:rsidRDefault="00015C9F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P</w:t>
            </w:r>
            <w:r w:rsidR="00941D42"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OL (=1)</w:t>
            </w:r>
          </w:p>
        </w:tc>
        <w:tc>
          <w:tcPr>
            <w:tcW w:w="3637" w:type="dxa"/>
            <w:vMerge w:val="restart"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IOS OF PCR </w:t>
            </w:r>
          </w:p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AL INTENSITIES </w:t>
            </w:r>
          </w:p>
          <w:p w:rsidR="00941D42" w:rsidRPr="005513AE" w:rsidRDefault="00015C9F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 HP</w:t>
            </w:r>
            <w:r w:rsidR="00941D42"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OL (=1)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vMerge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7" w:type="dxa"/>
            <w:vMerge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7" w:type="dxa"/>
            <w:vMerge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.065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8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  <w:hideMark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1.15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852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941D42" w:rsidRPr="005513AE" w:rsidTr="00941D42">
        <w:trPr>
          <w:trHeight w:val="283"/>
        </w:trPr>
        <w:tc>
          <w:tcPr>
            <w:tcW w:w="1242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8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3637" w:type="dxa"/>
            <w:noWrap/>
          </w:tcPr>
          <w:p w:rsidR="00941D42" w:rsidRPr="005513AE" w:rsidRDefault="00941D42" w:rsidP="00941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3AE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</w:tr>
    </w:tbl>
    <w:p w:rsidR="00E904BD" w:rsidRPr="005513AE" w:rsidRDefault="00244AE4" w:rsidP="00244A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5513AE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E904BD" w:rsidRPr="00551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atios of </w:t>
      </w:r>
      <w:r w:rsidR="00015C9F" w:rsidRPr="005513AE">
        <w:rPr>
          <w:rFonts w:ascii="Times New Roman" w:hAnsi="Times New Roman" w:cs="Times New Roman"/>
          <w:b/>
          <w:sz w:val="24"/>
          <w:szCs w:val="24"/>
          <w:lang w:val="en-US"/>
        </w:rPr>
        <w:t>Western blot</w:t>
      </w:r>
      <w:r w:rsidR="00E904BD" w:rsidRPr="00551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PCR signal intensities</w:t>
      </w:r>
      <w:r w:rsidR="00015C9F" w:rsidRPr="00551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s HP</w:t>
      </w:r>
      <w:r w:rsidR="00E904BD" w:rsidRPr="00551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ol</w:t>
      </w:r>
    </w:p>
    <w:bookmarkEnd w:id="0"/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E904BD" w:rsidRDefault="00E904BD" w:rsidP="00244AE4">
      <w:pPr>
        <w:rPr>
          <w:rFonts w:ascii="Arial" w:hAnsi="Arial" w:cs="Arial"/>
          <w:sz w:val="24"/>
          <w:szCs w:val="24"/>
          <w:lang w:val="en-US"/>
        </w:rPr>
      </w:pPr>
    </w:p>
    <w:p w:rsidR="00DF4A16" w:rsidRPr="005513AE" w:rsidRDefault="00E904BD" w:rsidP="00E904B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13AE">
        <w:rPr>
          <w:rFonts w:ascii="Times New Roman" w:hAnsi="Times New Roman" w:cs="Times New Roman"/>
          <w:sz w:val="24"/>
          <w:szCs w:val="24"/>
          <w:lang w:val="en-GB"/>
        </w:rPr>
        <w:t>Equal amounts of RNA and proteins from MCF o</w:t>
      </w:r>
      <w:r w:rsidR="00015C9F" w:rsidRPr="005513AE">
        <w:rPr>
          <w:rFonts w:ascii="Times New Roman" w:hAnsi="Times New Roman" w:cs="Times New Roman"/>
          <w:sz w:val="24"/>
          <w:szCs w:val="24"/>
          <w:lang w:val="en-GB"/>
        </w:rPr>
        <w:t>f peripheral blood samples of HP</w:t>
      </w:r>
      <w:r w:rsidRPr="005513AE">
        <w:rPr>
          <w:rFonts w:ascii="Times New Roman" w:hAnsi="Times New Roman" w:cs="Times New Roman"/>
          <w:sz w:val="24"/>
          <w:szCs w:val="24"/>
          <w:lang w:val="en-GB"/>
        </w:rPr>
        <w:t xml:space="preserve">  (collected after growth factor-induced mobilization from bone marrow and intended for bone marrow transplantation) were pooled to avoid individual differences in transcript and protein expression. PCR and </w:t>
      </w:r>
      <w:r w:rsidR="00015C9F" w:rsidRPr="005513AE">
        <w:rPr>
          <w:rFonts w:ascii="Times New Roman" w:hAnsi="Times New Roman" w:cs="Times New Roman"/>
          <w:sz w:val="24"/>
          <w:szCs w:val="24"/>
          <w:lang w:val="en-GB"/>
        </w:rPr>
        <w:t>Western blot (WB) signal intensities of the HP</w:t>
      </w:r>
      <w:r w:rsidRPr="005513AE">
        <w:rPr>
          <w:rFonts w:ascii="Times New Roman" w:hAnsi="Times New Roman" w:cs="Times New Roman"/>
          <w:sz w:val="24"/>
          <w:szCs w:val="24"/>
          <w:lang w:val="en-GB"/>
        </w:rPr>
        <w:t xml:space="preserve"> pool were normalized to 1 and kept </w:t>
      </w:r>
      <w:r w:rsidR="00015C9F" w:rsidRPr="005513AE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015C9F" w:rsidRPr="005513A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ference of PCR and Western blot </w:t>
      </w:r>
      <w:r w:rsidRPr="005513AE">
        <w:rPr>
          <w:rFonts w:ascii="Times New Roman" w:hAnsi="Times New Roman" w:cs="Times New Roman"/>
          <w:sz w:val="24"/>
          <w:szCs w:val="24"/>
          <w:lang w:val="en-GB"/>
        </w:rPr>
        <w:t>signal intensities of MCF from bone marrow samples of CML-CP patients. ND: not done.</w:t>
      </w:r>
    </w:p>
    <w:sectPr w:rsidR="00DF4A16" w:rsidRPr="005513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878" w:rsidRDefault="00D20878" w:rsidP="005331AC">
      <w:pPr>
        <w:spacing w:after="0" w:line="240" w:lineRule="auto"/>
      </w:pPr>
      <w:r>
        <w:separator/>
      </w:r>
    </w:p>
  </w:endnote>
  <w:endnote w:type="continuationSeparator" w:id="0">
    <w:p w:rsidR="00D20878" w:rsidRDefault="00D20878" w:rsidP="00533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Default="005331AC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Default="005331AC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Default="005331A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878" w:rsidRDefault="00D20878" w:rsidP="005331AC">
      <w:pPr>
        <w:spacing w:after="0" w:line="240" w:lineRule="auto"/>
      </w:pPr>
      <w:r>
        <w:separator/>
      </w:r>
    </w:p>
  </w:footnote>
  <w:footnote w:type="continuationSeparator" w:id="0">
    <w:p w:rsidR="00D20878" w:rsidRDefault="00D20878" w:rsidP="005331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Default="005331AC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Pr="00416117" w:rsidRDefault="005331AC">
    <w:pPr>
      <w:pStyle w:val="Intestazione"/>
      <w:rPr>
        <w:rFonts w:ascii="Arial" w:hAnsi="Arial" w:cs="Arial"/>
        <w:b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1AC" w:rsidRDefault="005331A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1AC"/>
    <w:rsid w:val="00015C9F"/>
    <w:rsid w:val="00027C35"/>
    <w:rsid w:val="0004715C"/>
    <w:rsid w:val="00052D41"/>
    <w:rsid w:val="000A3E5E"/>
    <w:rsid w:val="000C6B57"/>
    <w:rsid w:val="000E34D9"/>
    <w:rsid w:val="000F15A3"/>
    <w:rsid w:val="000F2609"/>
    <w:rsid w:val="00143754"/>
    <w:rsid w:val="001502B5"/>
    <w:rsid w:val="00173C4A"/>
    <w:rsid w:val="001B37CE"/>
    <w:rsid w:val="00215FF0"/>
    <w:rsid w:val="0022217E"/>
    <w:rsid w:val="00244AE4"/>
    <w:rsid w:val="002477DD"/>
    <w:rsid w:val="00256982"/>
    <w:rsid w:val="002956CC"/>
    <w:rsid w:val="002E3C5A"/>
    <w:rsid w:val="003235BE"/>
    <w:rsid w:val="00374127"/>
    <w:rsid w:val="003A113A"/>
    <w:rsid w:val="00410425"/>
    <w:rsid w:val="00416117"/>
    <w:rsid w:val="00421A39"/>
    <w:rsid w:val="004A7525"/>
    <w:rsid w:val="004C2486"/>
    <w:rsid w:val="004C263A"/>
    <w:rsid w:val="005331AC"/>
    <w:rsid w:val="00541A20"/>
    <w:rsid w:val="005424B3"/>
    <w:rsid w:val="005513AE"/>
    <w:rsid w:val="0055293C"/>
    <w:rsid w:val="006150B5"/>
    <w:rsid w:val="006300A4"/>
    <w:rsid w:val="00630138"/>
    <w:rsid w:val="006422DD"/>
    <w:rsid w:val="00667C6A"/>
    <w:rsid w:val="006775E7"/>
    <w:rsid w:val="006A2921"/>
    <w:rsid w:val="007404BD"/>
    <w:rsid w:val="007865F9"/>
    <w:rsid w:val="007C58C9"/>
    <w:rsid w:val="0082659C"/>
    <w:rsid w:val="00834E28"/>
    <w:rsid w:val="008634F4"/>
    <w:rsid w:val="008D6BE9"/>
    <w:rsid w:val="00911F72"/>
    <w:rsid w:val="0093622B"/>
    <w:rsid w:val="00941D42"/>
    <w:rsid w:val="00972225"/>
    <w:rsid w:val="009A0092"/>
    <w:rsid w:val="009A6BAA"/>
    <w:rsid w:val="009E5D21"/>
    <w:rsid w:val="00A16A2E"/>
    <w:rsid w:val="00A56399"/>
    <w:rsid w:val="00A56A99"/>
    <w:rsid w:val="00AA76E1"/>
    <w:rsid w:val="00AD3402"/>
    <w:rsid w:val="00AD3642"/>
    <w:rsid w:val="00AF5973"/>
    <w:rsid w:val="00AF6423"/>
    <w:rsid w:val="00B40615"/>
    <w:rsid w:val="00B61EB0"/>
    <w:rsid w:val="00B64DE1"/>
    <w:rsid w:val="00BE5D3E"/>
    <w:rsid w:val="00C1479A"/>
    <w:rsid w:val="00C242B1"/>
    <w:rsid w:val="00C3705E"/>
    <w:rsid w:val="00C52E0B"/>
    <w:rsid w:val="00CD4B00"/>
    <w:rsid w:val="00D11F9D"/>
    <w:rsid w:val="00D20878"/>
    <w:rsid w:val="00D21870"/>
    <w:rsid w:val="00D25ED4"/>
    <w:rsid w:val="00DF4A16"/>
    <w:rsid w:val="00E45788"/>
    <w:rsid w:val="00E904BD"/>
    <w:rsid w:val="00EB5CFF"/>
    <w:rsid w:val="00EC6F07"/>
    <w:rsid w:val="00ED3635"/>
    <w:rsid w:val="00EE3E34"/>
    <w:rsid w:val="00EF0D63"/>
    <w:rsid w:val="00EF5586"/>
    <w:rsid w:val="00EF69BC"/>
    <w:rsid w:val="00F05C76"/>
    <w:rsid w:val="00F13960"/>
    <w:rsid w:val="00FC0ED3"/>
    <w:rsid w:val="00FF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1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533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31AC"/>
  </w:style>
  <w:style w:type="paragraph" w:styleId="Pidipagina">
    <w:name w:val="footer"/>
    <w:basedOn w:val="Normale"/>
    <w:link w:val="PidipaginaCarattere"/>
    <w:uiPriority w:val="99"/>
    <w:unhideWhenUsed/>
    <w:rsid w:val="00533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31AC"/>
  </w:style>
  <w:style w:type="paragraph" w:styleId="NormaleWeb">
    <w:name w:val="Normal (Web)"/>
    <w:basedOn w:val="Normale"/>
    <w:uiPriority w:val="99"/>
    <w:semiHidden/>
    <w:unhideWhenUsed/>
    <w:rsid w:val="00DF4A16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1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533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31AC"/>
  </w:style>
  <w:style w:type="paragraph" w:styleId="Pidipagina">
    <w:name w:val="footer"/>
    <w:basedOn w:val="Normale"/>
    <w:link w:val="PidipaginaCarattere"/>
    <w:uiPriority w:val="99"/>
    <w:unhideWhenUsed/>
    <w:rsid w:val="005331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31AC"/>
  </w:style>
  <w:style w:type="paragraph" w:styleId="NormaleWeb">
    <w:name w:val="Normal (Web)"/>
    <w:basedOn w:val="Normale"/>
    <w:uiPriority w:val="99"/>
    <w:semiHidden/>
    <w:unhideWhenUsed/>
    <w:rsid w:val="00DF4A16"/>
    <w:pPr>
      <w:spacing w:before="100" w:beforeAutospacing="1" w:after="119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7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5816A0-456B-4863-84DF-357DF1D91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sp</dc:creator>
  <cp:lastModifiedBy>aosp</cp:lastModifiedBy>
  <cp:revision>26</cp:revision>
  <cp:lastPrinted>2012-05-31T10:50:00Z</cp:lastPrinted>
  <dcterms:created xsi:type="dcterms:W3CDTF">2013-06-11T09:09:00Z</dcterms:created>
  <dcterms:modified xsi:type="dcterms:W3CDTF">2013-10-24T11:01:00Z</dcterms:modified>
</cp:coreProperties>
</file>